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480A1" w14:textId="77777777" w:rsidR="00C6384A" w:rsidRPr="00170B0E" w:rsidRDefault="00C6384A" w:rsidP="00C638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70B0E">
        <w:rPr>
          <w:rFonts w:ascii="Times New Roman" w:hAnsi="Times New Roman" w:cs="Times New Roman"/>
          <w:b/>
          <w:sz w:val="24"/>
          <w:szCs w:val="24"/>
        </w:rPr>
        <w:t>β2-adrenergic</w:t>
      </w:r>
      <w:proofErr w:type="gramEnd"/>
      <w:r w:rsidRPr="00170B0E">
        <w:rPr>
          <w:rFonts w:ascii="Times New Roman" w:hAnsi="Times New Roman" w:cs="Times New Roman"/>
          <w:b/>
          <w:sz w:val="24"/>
          <w:szCs w:val="24"/>
        </w:rPr>
        <w:t xml:space="preserve"> stimulation induces interleukin-6 by increasing Arid5a, a stabilizer of mRNA, through </w:t>
      </w:r>
      <w:proofErr w:type="spellStart"/>
      <w:r w:rsidRPr="00170B0E">
        <w:rPr>
          <w:rFonts w:ascii="Times New Roman" w:hAnsi="Times New Roman" w:cs="Times New Roman"/>
          <w:b/>
          <w:sz w:val="24"/>
          <w:szCs w:val="24"/>
        </w:rPr>
        <w:t>cAMP</w:t>
      </w:r>
      <w:proofErr w:type="spellEnd"/>
      <w:r w:rsidRPr="00170B0E">
        <w:rPr>
          <w:rFonts w:ascii="Times New Roman" w:hAnsi="Times New Roman" w:cs="Times New Roman"/>
          <w:b/>
          <w:sz w:val="24"/>
          <w:szCs w:val="24"/>
        </w:rPr>
        <w:t>/PKA/CREB pathway in cardiac fibroblasts</w:t>
      </w:r>
    </w:p>
    <w:p w14:paraId="30A4873A" w14:textId="77777777" w:rsidR="00C6384A" w:rsidRDefault="00C6384A" w:rsidP="0082401D">
      <w:pPr>
        <w:rPr>
          <w:rFonts w:ascii="Times New Roman" w:hAnsi="Times New Roman" w:cs="Times New Roman"/>
          <w:sz w:val="24"/>
          <w:szCs w:val="24"/>
        </w:rPr>
      </w:pPr>
    </w:p>
    <w:p w14:paraId="54749B21" w14:textId="732357ED" w:rsidR="00C6384A" w:rsidRPr="00C6384A" w:rsidRDefault="00C6384A" w:rsidP="0082401D">
      <w:pPr>
        <w:rPr>
          <w:rFonts w:ascii="Times New Roman" w:hAnsi="Times New Roman" w:cs="Times New Roman"/>
          <w:b/>
          <w:sz w:val="24"/>
          <w:szCs w:val="24"/>
        </w:rPr>
      </w:pPr>
      <w:r w:rsidRPr="00C6384A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C6384A">
        <w:rPr>
          <w:rFonts w:ascii="Times New Roman" w:hAnsi="Times New Roman" w:cs="Times New Roman"/>
          <w:b/>
          <w:sz w:val="24"/>
          <w:szCs w:val="24"/>
        </w:rPr>
        <w:t>nfo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C6384A">
        <w:rPr>
          <w:rFonts w:ascii="Times New Roman" w:hAnsi="Times New Roman" w:cs="Times New Roman"/>
          <w:b/>
          <w:sz w:val="24"/>
          <w:szCs w:val="24"/>
        </w:rPr>
        <w:t>mation</w:t>
      </w:r>
    </w:p>
    <w:p w14:paraId="2DF1199B" w14:textId="77777777" w:rsidR="00C6384A" w:rsidRDefault="00C6384A" w:rsidP="0082401D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6D8606E4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49C346BF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AL-induced IL-6 mRNA upregulation suppressed by the inhibitor of β2AR, not β1AR or β3AR.</w:t>
      </w:r>
    </w:p>
    <w:p w14:paraId="637DF935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 xml:space="preserve">CFs were pretreated with the indicated concentrations of CGP20712A (CGP, 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, a selective β1AR inhibitor, ICI-118551 (ICI, 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, a selective β2AR inhibitor, or L-755507 (L755, 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, a selective β3AR inhibitor, for 30 minutes, followed by the treatment with or without SAL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>) for 1 hour. The expression of IL-6 mRNA in CFs was measured by real-time RT-PCR. Results are shown as mean ± SEM (n = 6). **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vs vehicle, </w:t>
      </w:r>
      <w:r w:rsidRPr="00170B0E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vs vehicle, SAL by Tukey-Kramer test.</w:t>
      </w:r>
    </w:p>
    <w:p w14:paraId="72CE4EB3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</w:p>
    <w:p w14:paraId="6FAE312B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upplementary Figure 2</w:t>
      </w:r>
    </w:p>
    <w:p w14:paraId="08A1407A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The stimulation with IL-1β also increased IL-6 mRNA as much as ISO stimuli.</w:t>
      </w:r>
    </w:p>
    <w:p w14:paraId="2D33338E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 xml:space="preserve">CFs were treated with ISO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>) or IL-1β (10 ng/mL) for 1 hour. The expression of IL-6 mRNA was measured by real-time RT-PCR. Results are shown as mean ± SEM (n = 6). **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vs vehicle by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Dunnett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204DA102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</w:p>
    <w:p w14:paraId="5D269C12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upplementary Figure 3</w:t>
      </w:r>
    </w:p>
    <w:p w14:paraId="2D3E5048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AL-induced Arid5a mRNA upregulation suppressed by the inhibitor of β2AR, not β1AR or β3AR.</w:t>
      </w:r>
    </w:p>
    <w:p w14:paraId="4A9AA9A8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 xml:space="preserve">CFs were pretreated with the indicated concentrations of CGP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, ICI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, or L755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 for 30 minutes, followed by the treatment with or without SAL (1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>) for 1 hour. The expression of Arid5a mRNA in CFs was measured by real-time RT-PCR. Results are shown as mean ± SEM (n = 6). **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vs vehicle, </w:t>
      </w:r>
      <w:r w:rsidRPr="00170B0E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vs vehicle, SAL by Tukey-Kramer test.</w:t>
      </w:r>
    </w:p>
    <w:p w14:paraId="2A6B6128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</w:p>
    <w:p w14:paraId="747B0E2D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>Supplementary Figure 4</w:t>
      </w:r>
    </w:p>
    <w:p w14:paraId="2FDBBB9A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 xml:space="preserve">H89 suppressed the phosphorylation of CREB induced by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dBcAMP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>.</w:t>
      </w:r>
    </w:p>
    <w:p w14:paraId="1BB8C21D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  <w:r w:rsidRPr="00170B0E">
        <w:rPr>
          <w:rFonts w:ascii="Times New Roman" w:hAnsi="Times New Roman" w:cs="Times New Roman"/>
          <w:sz w:val="24"/>
          <w:szCs w:val="24"/>
        </w:rPr>
        <w:t xml:space="preserve">CFs were pretreated with or without H89 (10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) for 30 minutes, followed by the treatment of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dBcAMP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 (3 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>) for 10 minutes. The phosphorylation of CREB was measured by western blotting with anti-</w:t>
      </w:r>
      <w:proofErr w:type="spellStart"/>
      <w:r w:rsidRPr="00170B0E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170B0E">
        <w:rPr>
          <w:rFonts w:ascii="Times New Roman" w:hAnsi="Times New Roman" w:cs="Times New Roman"/>
          <w:sz w:val="24"/>
          <w:szCs w:val="24"/>
        </w:rPr>
        <w:t xml:space="preserve">-CREB antibody. Representative images are shown (upper panels). The quantification data are shown as mean ± SEM (n </w:t>
      </w:r>
      <w:r w:rsidRPr="00170B0E">
        <w:rPr>
          <w:rFonts w:ascii="Times New Roman" w:hAnsi="Times New Roman" w:cs="Times New Roman"/>
          <w:sz w:val="24"/>
          <w:szCs w:val="24"/>
        </w:rPr>
        <w:lastRenderedPageBreak/>
        <w:t>= 6). *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170B0E">
        <w:rPr>
          <w:rFonts w:ascii="Times New Roman" w:hAnsi="Times New Roman" w:cs="Times New Roman"/>
          <w:i/>
          <w:sz w:val="24"/>
          <w:szCs w:val="24"/>
        </w:rPr>
        <w:t>P</w:t>
      </w:r>
      <w:r w:rsidRPr="00170B0E">
        <w:rPr>
          <w:rFonts w:ascii="Times New Roman" w:hAnsi="Times New Roman" w:cs="Times New Roman"/>
          <w:sz w:val="24"/>
          <w:szCs w:val="24"/>
        </w:rPr>
        <w:t xml:space="preserve"> &lt; 0.01 by Tukey-Kramer test (lower panels).</w:t>
      </w:r>
    </w:p>
    <w:p w14:paraId="19FB8ABC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</w:p>
    <w:p w14:paraId="62060A9D" w14:textId="77777777" w:rsidR="0082401D" w:rsidRPr="00170B0E" w:rsidRDefault="0082401D" w:rsidP="0082401D">
      <w:pPr>
        <w:rPr>
          <w:rFonts w:ascii="Times New Roman" w:hAnsi="Times New Roman" w:cs="Times New Roman"/>
          <w:sz w:val="24"/>
          <w:szCs w:val="24"/>
        </w:rPr>
      </w:pPr>
    </w:p>
    <w:p w14:paraId="26FB9068" w14:textId="77777777" w:rsidR="001B4EF0" w:rsidRPr="0082401D" w:rsidRDefault="001B4EF0" w:rsidP="0082401D"/>
    <w:sectPr w:rsidR="001B4EF0" w:rsidRPr="0082401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AD186D" w14:textId="77777777" w:rsidR="002C6F0A" w:rsidRDefault="002C6F0A" w:rsidP="0037591C">
      <w:r>
        <w:separator/>
      </w:r>
    </w:p>
  </w:endnote>
  <w:endnote w:type="continuationSeparator" w:id="0">
    <w:p w14:paraId="3199369E" w14:textId="77777777" w:rsidR="002C6F0A" w:rsidRDefault="002C6F0A" w:rsidP="0037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5717814"/>
      <w:docPartObj>
        <w:docPartGallery w:val="Page Numbers (Bottom of Page)"/>
        <w:docPartUnique/>
      </w:docPartObj>
    </w:sdtPr>
    <w:sdtEndPr/>
    <w:sdtContent>
      <w:p w14:paraId="59F58D15" w14:textId="1E8EEAAA" w:rsidR="00CC0A18" w:rsidRDefault="00CC0A1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84A" w:rsidRPr="00C6384A">
          <w:rPr>
            <w:noProof/>
            <w:lang w:val="ja-JP"/>
          </w:rPr>
          <w:t>2</w:t>
        </w:r>
        <w:r>
          <w:fldChar w:fldCharType="end"/>
        </w:r>
      </w:p>
    </w:sdtContent>
  </w:sdt>
  <w:p w14:paraId="02322974" w14:textId="77777777" w:rsidR="00CC0A18" w:rsidRDefault="00CC0A1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0CB98" w14:textId="77777777" w:rsidR="002C6F0A" w:rsidRDefault="002C6F0A" w:rsidP="0037591C">
      <w:r>
        <w:separator/>
      </w:r>
    </w:p>
  </w:footnote>
  <w:footnote w:type="continuationSeparator" w:id="0">
    <w:p w14:paraId="34ED96E3" w14:textId="77777777" w:rsidR="002C6F0A" w:rsidRDefault="002C6F0A" w:rsidP="00375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553E1"/>
    <w:multiLevelType w:val="hybridMultilevel"/>
    <w:tmpl w:val="BB4CE93C"/>
    <w:lvl w:ilvl="0" w:tplc="4EB00EF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D7A3A"/>
    <w:multiLevelType w:val="hybridMultilevel"/>
    <w:tmpl w:val="795C3CC8"/>
    <w:lvl w:ilvl="0" w:tplc="A82E8D9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FAC43D2"/>
    <w:multiLevelType w:val="hybridMultilevel"/>
    <w:tmpl w:val="15188F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806442"/>
    <w:multiLevelType w:val="hybridMultilevel"/>
    <w:tmpl w:val="E49860AC"/>
    <w:lvl w:ilvl="0" w:tplc="51188B4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9A7AAA"/>
    <w:multiLevelType w:val="hybridMultilevel"/>
    <w:tmpl w:val="49CA52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8725589"/>
    <w:multiLevelType w:val="hybridMultilevel"/>
    <w:tmpl w:val="370E888E"/>
    <w:lvl w:ilvl="0" w:tplc="9DCE7F88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1300831"/>
    <w:multiLevelType w:val="hybridMultilevel"/>
    <w:tmpl w:val="D2DCD02A"/>
    <w:lvl w:ilvl="0" w:tplc="ECB2015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noLineBreaksAfter w:lang="ja-JP" w:val="$([\{£¥‘“〈《「『【〔＄（［｛｢￡￥"/>
  <w:noLineBreaksBefore w:lang="ja-JP" w:val="!%),.6:;?]}¢°’”‰′″℃、。々〉》」』】〕゛゜ゝゞ・ヽヾ！％），．：；？］｝｡｣､･ﾞﾟ￠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MDEzMzE0NjQzMrNU0lEKTi0uzszPAykwrAUAFVbFF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zw0fdw7tdfrie2eabv5a0u255z2xz9rezw&quot;&gt;D論参考文献&lt;record-ids&gt;&lt;item&gt;11&lt;/item&gt;&lt;item&gt;20&lt;/item&gt;&lt;item&gt;21&lt;/item&gt;&lt;item&gt;29&lt;/item&gt;&lt;/record-ids&gt;&lt;/item&gt;&lt;/Libraries&gt;"/>
  </w:docVars>
  <w:rsids>
    <w:rsidRoot w:val="00C163CE"/>
    <w:rsid w:val="00000009"/>
    <w:rsid w:val="00002177"/>
    <w:rsid w:val="00002BD6"/>
    <w:rsid w:val="00003927"/>
    <w:rsid w:val="00004008"/>
    <w:rsid w:val="0000453B"/>
    <w:rsid w:val="00006E22"/>
    <w:rsid w:val="00011D00"/>
    <w:rsid w:val="00016C3F"/>
    <w:rsid w:val="00022441"/>
    <w:rsid w:val="00022FA3"/>
    <w:rsid w:val="00024B7E"/>
    <w:rsid w:val="00025C9A"/>
    <w:rsid w:val="00026097"/>
    <w:rsid w:val="00026A0E"/>
    <w:rsid w:val="0003052E"/>
    <w:rsid w:val="00031B1C"/>
    <w:rsid w:val="00033573"/>
    <w:rsid w:val="00041D13"/>
    <w:rsid w:val="0004297C"/>
    <w:rsid w:val="0004312D"/>
    <w:rsid w:val="000433B9"/>
    <w:rsid w:val="00046192"/>
    <w:rsid w:val="00050AFF"/>
    <w:rsid w:val="0005105E"/>
    <w:rsid w:val="00051532"/>
    <w:rsid w:val="00051620"/>
    <w:rsid w:val="0005363C"/>
    <w:rsid w:val="00053C9F"/>
    <w:rsid w:val="00056020"/>
    <w:rsid w:val="00062A55"/>
    <w:rsid w:val="00062FE5"/>
    <w:rsid w:val="000657DF"/>
    <w:rsid w:val="00070BE8"/>
    <w:rsid w:val="00070DA3"/>
    <w:rsid w:val="0007460F"/>
    <w:rsid w:val="00077FCE"/>
    <w:rsid w:val="0008098A"/>
    <w:rsid w:val="0008337C"/>
    <w:rsid w:val="00090D09"/>
    <w:rsid w:val="00091839"/>
    <w:rsid w:val="00093F33"/>
    <w:rsid w:val="0009456E"/>
    <w:rsid w:val="00097BCF"/>
    <w:rsid w:val="000A57D0"/>
    <w:rsid w:val="000A6A12"/>
    <w:rsid w:val="000B67B0"/>
    <w:rsid w:val="000C12AD"/>
    <w:rsid w:val="000C357C"/>
    <w:rsid w:val="000C4246"/>
    <w:rsid w:val="000C4F52"/>
    <w:rsid w:val="000C694C"/>
    <w:rsid w:val="000C770C"/>
    <w:rsid w:val="000D06A0"/>
    <w:rsid w:val="000D0B8A"/>
    <w:rsid w:val="000D2BC2"/>
    <w:rsid w:val="000D2DDB"/>
    <w:rsid w:val="000E2F34"/>
    <w:rsid w:val="000E745E"/>
    <w:rsid w:val="000F4927"/>
    <w:rsid w:val="000F5009"/>
    <w:rsid w:val="000F532B"/>
    <w:rsid w:val="000F6FE6"/>
    <w:rsid w:val="000F7CE2"/>
    <w:rsid w:val="001001BF"/>
    <w:rsid w:val="0010780E"/>
    <w:rsid w:val="001118C5"/>
    <w:rsid w:val="00111EB0"/>
    <w:rsid w:val="00114D22"/>
    <w:rsid w:val="00115A7A"/>
    <w:rsid w:val="00120C37"/>
    <w:rsid w:val="00122FFA"/>
    <w:rsid w:val="001240BA"/>
    <w:rsid w:val="00124E15"/>
    <w:rsid w:val="00127CE1"/>
    <w:rsid w:val="001324B7"/>
    <w:rsid w:val="0013546A"/>
    <w:rsid w:val="00135F00"/>
    <w:rsid w:val="00137EC3"/>
    <w:rsid w:val="0014064D"/>
    <w:rsid w:val="00142C46"/>
    <w:rsid w:val="00146522"/>
    <w:rsid w:val="001475B8"/>
    <w:rsid w:val="00147AC5"/>
    <w:rsid w:val="001501FD"/>
    <w:rsid w:val="001548E2"/>
    <w:rsid w:val="001551A9"/>
    <w:rsid w:val="001559D2"/>
    <w:rsid w:val="00156145"/>
    <w:rsid w:val="0015734B"/>
    <w:rsid w:val="00157BF1"/>
    <w:rsid w:val="0016158C"/>
    <w:rsid w:val="001655D2"/>
    <w:rsid w:val="00170B0E"/>
    <w:rsid w:val="00177947"/>
    <w:rsid w:val="00177E78"/>
    <w:rsid w:val="0018156A"/>
    <w:rsid w:val="001851E1"/>
    <w:rsid w:val="0019093A"/>
    <w:rsid w:val="00192274"/>
    <w:rsid w:val="00193F54"/>
    <w:rsid w:val="001942A0"/>
    <w:rsid w:val="00194AF6"/>
    <w:rsid w:val="001953DA"/>
    <w:rsid w:val="001A299F"/>
    <w:rsid w:val="001A30CB"/>
    <w:rsid w:val="001A57DE"/>
    <w:rsid w:val="001A759A"/>
    <w:rsid w:val="001B4EF0"/>
    <w:rsid w:val="001B5D47"/>
    <w:rsid w:val="001B74DA"/>
    <w:rsid w:val="001C0B7C"/>
    <w:rsid w:val="001C19D4"/>
    <w:rsid w:val="001C30C4"/>
    <w:rsid w:val="001C3DBA"/>
    <w:rsid w:val="001C3EA7"/>
    <w:rsid w:val="001C65AA"/>
    <w:rsid w:val="001C6E12"/>
    <w:rsid w:val="001D01F8"/>
    <w:rsid w:val="001D187C"/>
    <w:rsid w:val="001D452B"/>
    <w:rsid w:val="001D56A6"/>
    <w:rsid w:val="001D7379"/>
    <w:rsid w:val="001D7619"/>
    <w:rsid w:val="001E18FF"/>
    <w:rsid w:val="001E2F07"/>
    <w:rsid w:val="001E4E44"/>
    <w:rsid w:val="001E522E"/>
    <w:rsid w:val="001E75E9"/>
    <w:rsid w:val="001F0B3B"/>
    <w:rsid w:val="001F0FB6"/>
    <w:rsid w:val="001F2A79"/>
    <w:rsid w:val="001F5695"/>
    <w:rsid w:val="001F59E4"/>
    <w:rsid w:val="002011ED"/>
    <w:rsid w:val="0020147F"/>
    <w:rsid w:val="00201F2A"/>
    <w:rsid w:val="00204E97"/>
    <w:rsid w:val="00205AC8"/>
    <w:rsid w:val="0020747C"/>
    <w:rsid w:val="002102B7"/>
    <w:rsid w:val="00212CB4"/>
    <w:rsid w:val="0021365E"/>
    <w:rsid w:val="0021436F"/>
    <w:rsid w:val="002154F6"/>
    <w:rsid w:val="00223019"/>
    <w:rsid w:val="00223435"/>
    <w:rsid w:val="00223C33"/>
    <w:rsid w:val="00224772"/>
    <w:rsid w:val="00225F58"/>
    <w:rsid w:val="00230EBA"/>
    <w:rsid w:val="002340AF"/>
    <w:rsid w:val="002347E1"/>
    <w:rsid w:val="00234E83"/>
    <w:rsid w:val="00235802"/>
    <w:rsid w:val="00235BAC"/>
    <w:rsid w:val="00236CA1"/>
    <w:rsid w:val="00244FFE"/>
    <w:rsid w:val="00247190"/>
    <w:rsid w:val="0025163B"/>
    <w:rsid w:val="002608CB"/>
    <w:rsid w:val="00264F4C"/>
    <w:rsid w:val="0026509C"/>
    <w:rsid w:val="002670DE"/>
    <w:rsid w:val="0027026A"/>
    <w:rsid w:val="0027383D"/>
    <w:rsid w:val="00274FF3"/>
    <w:rsid w:val="00282785"/>
    <w:rsid w:val="00291F8E"/>
    <w:rsid w:val="002A2692"/>
    <w:rsid w:val="002A2C20"/>
    <w:rsid w:val="002A4CC4"/>
    <w:rsid w:val="002A5F67"/>
    <w:rsid w:val="002B025C"/>
    <w:rsid w:val="002B1CF1"/>
    <w:rsid w:val="002B2BC6"/>
    <w:rsid w:val="002B2FCD"/>
    <w:rsid w:val="002B3EEB"/>
    <w:rsid w:val="002B4A51"/>
    <w:rsid w:val="002B4FEF"/>
    <w:rsid w:val="002C0DC9"/>
    <w:rsid w:val="002C148B"/>
    <w:rsid w:val="002C18DF"/>
    <w:rsid w:val="002C19F5"/>
    <w:rsid w:val="002C3807"/>
    <w:rsid w:val="002C533A"/>
    <w:rsid w:val="002C6F0A"/>
    <w:rsid w:val="002C7353"/>
    <w:rsid w:val="002C7E62"/>
    <w:rsid w:val="002D1821"/>
    <w:rsid w:val="002D194A"/>
    <w:rsid w:val="002D1BEF"/>
    <w:rsid w:val="002D2906"/>
    <w:rsid w:val="002D4DA5"/>
    <w:rsid w:val="002E08FA"/>
    <w:rsid w:val="002E4DD3"/>
    <w:rsid w:val="002E5046"/>
    <w:rsid w:val="002E59AE"/>
    <w:rsid w:val="002F7EB7"/>
    <w:rsid w:val="0030023E"/>
    <w:rsid w:val="00300EAA"/>
    <w:rsid w:val="00305E12"/>
    <w:rsid w:val="00306708"/>
    <w:rsid w:val="0030776B"/>
    <w:rsid w:val="00307E8A"/>
    <w:rsid w:val="00312608"/>
    <w:rsid w:val="0031290F"/>
    <w:rsid w:val="00312A40"/>
    <w:rsid w:val="00315320"/>
    <w:rsid w:val="00315770"/>
    <w:rsid w:val="003159AC"/>
    <w:rsid w:val="00321727"/>
    <w:rsid w:val="0032210A"/>
    <w:rsid w:val="00322549"/>
    <w:rsid w:val="00330053"/>
    <w:rsid w:val="00330775"/>
    <w:rsid w:val="00332D60"/>
    <w:rsid w:val="003364C1"/>
    <w:rsid w:val="00336779"/>
    <w:rsid w:val="00341A33"/>
    <w:rsid w:val="003430DD"/>
    <w:rsid w:val="003433A7"/>
    <w:rsid w:val="003452BE"/>
    <w:rsid w:val="00346803"/>
    <w:rsid w:val="003468B2"/>
    <w:rsid w:val="00347E72"/>
    <w:rsid w:val="003508C4"/>
    <w:rsid w:val="00355CDB"/>
    <w:rsid w:val="00356716"/>
    <w:rsid w:val="003630BC"/>
    <w:rsid w:val="003644A3"/>
    <w:rsid w:val="00372DAF"/>
    <w:rsid w:val="003737AB"/>
    <w:rsid w:val="00374699"/>
    <w:rsid w:val="0037540A"/>
    <w:rsid w:val="0037591C"/>
    <w:rsid w:val="00375F5E"/>
    <w:rsid w:val="0038002E"/>
    <w:rsid w:val="00382740"/>
    <w:rsid w:val="0038284D"/>
    <w:rsid w:val="003843D7"/>
    <w:rsid w:val="0038476F"/>
    <w:rsid w:val="00385ED5"/>
    <w:rsid w:val="0039335E"/>
    <w:rsid w:val="003A18D9"/>
    <w:rsid w:val="003A2CDB"/>
    <w:rsid w:val="003A4F35"/>
    <w:rsid w:val="003B1A39"/>
    <w:rsid w:val="003B1E69"/>
    <w:rsid w:val="003B1F09"/>
    <w:rsid w:val="003B3C0E"/>
    <w:rsid w:val="003C1714"/>
    <w:rsid w:val="003C70CA"/>
    <w:rsid w:val="003C765C"/>
    <w:rsid w:val="003C7D02"/>
    <w:rsid w:val="003D0660"/>
    <w:rsid w:val="003D0986"/>
    <w:rsid w:val="003D39D6"/>
    <w:rsid w:val="003D6F6D"/>
    <w:rsid w:val="003E1E44"/>
    <w:rsid w:val="003E2C52"/>
    <w:rsid w:val="003E3734"/>
    <w:rsid w:val="003E48BF"/>
    <w:rsid w:val="003F4A08"/>
    <w:rsid w:val="003F793B"/>
    <w:rsid w:val="003F7DD2"/>
    <w:rsid w:val="00400D64"/>
    <w:rsid w:val="0040658D"/>
    <w:rsid w:val="0041064F"/>
    <w:rsid w:val="00410C72"/>
    <w:rsid w:val="00411CBC"/>
    <w:rsid w:val="00412D17"/>
    <w:rsid w:val="00412F18"/>
    <w:rsid w:val="00413E68"/>
    <w:rsid w:val="00416CC9"/>
    <w:rsid w:val="00420B10"/>
    <w:rsid w:val="00422AC6"/>
    <w:rsid w:val="00424722"/>
    <w:rsid w:val="004268B0"/>
    <w:rsid w:val="00430DAE"/>
    <w:rsid w:val="00431406"/>
    <w:rsid w:val="00432A4C"/>
    <w:rsid w:val="00433D4D"/>
    <w:rsid w:val="004353C2"/>
    <w:rsid w:val="00440030"/>
    <w:rsid w:val="00442849"/>
    <w:rsid w:val="00442F0D"/>
    <w:rsid w:val="0044348B"/>
    <w:rsid w:val="00444A30"/>
    <w:rsid w:val="00446EA9"/>
    <w:rsid w:val="0045248E"/>
    <w:rsid w:val="0045386C"/>
    <w:rsid w:val="004616FE"/>
    <w:rsid w:val="0046364E"/>
    <w:rsid w:val="00466A11"/>
    <w:rsid w:val="00471038"/>
    <w:rsid w:val="00474744"/>
    <w:rsid w:val="00477256"/>
    <w:rsid w:val="004800B7"/>
    <w:rsid w:val="004810B5"/>
    <w:rsid w:val="004814B5"/>
    <w:rsid w:val="00482389"/>
    <w:rsid w:val="00484010"/>
    <w:rsid w:val="0048686F"/>
    <w:rsid w:val="0049052F"/>
    <w:rsid w:val="0049128B"/>
    <w:rsid w:val="00496D09"/>
    <w:rsid w:val="00497F39"/>
    <w:rsid w:val="004A2897"/>
    <w:rsid w:val="004A3030"/>
    <w:rsid w:val="004A412D"/>
    <w:rsid w:val="004A604C"/>
    <w:rsid w:val="004A684D"/>
    <w:rsid w:val="004A7BE0"/>
    <w:rsid w:val="004B042E"/>
    <w:rsid w:val="004B091C"/>
    <w:rsid w:val="004B45E5"/>
    <w:rsid w:val="004B48D3"/>
    <w:rsid w:val="004B7A8F"/>
    <w:rsid w:val="004B7C84"/>
    <w:rsid w:val="004C0FBC"/>
    <w:rsid w:val="004C17D0"/>
    <w:rsid w:val="004C1D2F"/>
    <w:rsid w:val="004C5608"/>
    <w:rsid w:val="004C6657"/>
    <w:rsid w:val="004C797B"/>
    <w:rsid w:val="004D02A0"/>
    <w:rsid w:val="004D0A03"/>
    <w:rsid w:val="004D1D84"/>
    <w:rsid w:val="004D3821"/>
    <w:rsid w:val="004E03FB"/>
    <w:rsid w:val="004E0D89"/>
    <w:rsid w:val="004E1B24"/>
    <w:rsid w:val="004E3E2F"/>
    <w:rsid w:val="004E4F03"/>
    <w:rsid w:val="004E69F9"/>
    <w:rsid w:val="004F03A1"/>
    <w:rsid w:val="004F25CF"/>
    <w:rsid w:val="004F329B"/>
    <w:rsid w:val="004F5CD9"/>
    <w:rsid w:val="004F6A05"/>
    <w:rsid w:val="004F7154"/>
    <w:rsid w:val="0050095C"/>
    <w:rsid w:val="00504055"/>
    <w:rsid w:val="0050446B"/>
    <w:rsid w:val="0050478D"/>
    <w:rsid w:val="00511ECC"/>
    <w:rsid w:val="0051414D"/>
    <w:rsid w:val="005142E3"/>
    <w:rsid w:val="0051593C"/>
    <w:rsid w:val="00520815"/>
    <w:rsid w:val="005210BB"/>
    <w:rsid w:val="00521786"/>
    <w:rsid w:val="00525046"/>
    <w:rsid w:val="00526F70"/>
    <w:rsid w:val="00534996"/>
    <w:rsid w:val="00536779"/>
    <w:rsid w:val="005444F3"/>
    <w:rsid w:val="0054579F"/>
    <w:rsid w:val="0054585E"/>
    <w:rsid w:val="00545C6E"/>
    <w:rsid w:val="00553960"/>
    <w:rsid w:val="00554004"/>
    <w:rsid w:val="005553EF"/>
    <w:rsid w:val="00556276"/>
    <w:rsid w:val="00560421"/>
    <w:rsid w:val="005628C0"/>
    <w:rsid w:val="00565EF5"/>
    <w:rsid w:val="00566D15"/>
    <w:rsid w:val="0057013C"/>
    <w:rsid w:val="00570544"/>
    <w:rsid w:val="0057069A"/>
    <w:rsid w:val="00570D39"/>
    <w:rsid w:val="00571148"/>
    <w:rsid w:val="005715C5"/>
    <w:rsid w:val="005716B7"/>
    <w:rsid w:val="0057711B"/>
    <w:rsid w:val="005803FF"/>
    <w:rsid w:val="00581506"/>
    <w:rsid w:val="005818BF"/>
    <w:rsid w:val="00586F10"/>
    <w:rsid w:val="00592114"/>
    <w:rsid w:val="00592997"/>
    <w:rsid w:val="00596F1E"/>
    <w:rsid w:val="005A1DE4"/>
    <w:rsid w:val="005A2C6E"/>
    <w:rsid w:val="005A439D"/>
    <w:rsid w:val="005A6058"/>
    <w:rsid w:val="005B075A"/>
    <w:rsid w:val="005B13B7"/>
    <w:rsid w:val="005B4B1A"/>
    <w:rsid w:val="005B4E12"/>
    <w:rsid w:val="005B7104"/>
    <w:rsid w:val="005C01C9"/>
    <w:rsid w:val="005C35AA"/>
    <w:rsid w:val="005C422F"/>
    <w:rsid w:val="005C454C"/>
    <w:rsid w:val="005C4686"/>
    <w:rsid w:val="005C5B03"/>
    <w:rsid w:val="005D0539"/>
    <w:rsid w:val="005D3FFC"/>
    <w:rsid w:val="005D5EB2"/>
    <w:rsid w:val="005D66D6"/>
    <w:rsid w:val="005D7A8B"/>
    <w:rsid w:val="005E3949"/>
    <w:rsid w:val="005E45C2"/>
    <w:rsid w:val="005E4C2E"/>
    <w:rsid w:val="005E6D37"/>
    <w:rsid w:val="005E7377"/>
    <w:rsid w:val="005F1438"/>
    <w:rsid w:val="005F1EDF"/>
    <w:rsid w:val="005F25A0"/>
    <w:rsid w:val="005F25E6"/>
    <w:rsid w:val="005F4B6B"/>
    <w:rsid w:val="005F6A3C"/>
    <w:rsid w:val="005F6F7A"/>
    <w:rsid w:val="006014E9"/>
    <w:rsid w:val="00601A95"/>
    <w:rsid w:val="006076AD"/>
    <w:rsid w:val="00613C9C"/>
    <w:rsid w:val="00614588"/>
    <w:rsid w:val="006145E1"/>
    <w:rsid w:val="00617990"/>
    <w:rsid w:val="006266CB"/>
    <w:rsid w:val="0062681C"/>
    <w:rsid w:val="00627176"/>
    <w:rsid w:val="006335E8"/>
    <w:rsid w:val="00635D4F"/>
    <w:rsid w:val="00636934"/>
    <w:rsid w:val="00647DE8"/>
    <w:rsid w:val="0065207C"/>
    <w:rsid w:val="00652B47"/>
    <w:rsid w:val="00657943"/>
    <w:rsid w:val="00660229"/>
    <w:rsid w:val="00661EB3"/>
    <w:rsid w:val="00665FB4"/>
    <w:rsid w:val="00673489"/>
    <w:rsid w:val="00673D70"/>
    <w:rsid w:val="00674C49"/>
    <w:rsid w:val="00674FBC"/>
    <w:rsid w:val="00676AD2"/>
    <w:rsid w:val="00682147"/>
    <w:rsid w:val="00683454"/>
    <w:rsid w:val="006866F6"/>
    <w:rsid w:val="00686E89"/>
    <w:rsid w:val="006877AE"/>
    <w:rsid w:val="00690287"/>
    <w:rsid w:val="0069125D"/>
    <w:rsid w:val="00691F1E"/>
    <w:rsid w:val="006946FD"/>
    <w:rsid w:val="006948AC"/>
    <w:rsid w:val="00695A7B"/>
    <w:rsid w:val="006A01D1"/>
    <w:rsid w:val="006A17E5"/>
    <w:rsid w:val="006A1CDD"/>
    <w:rsid w:val="006A28A0"/>
    <w:rsid w:val="006A3049"/>
    <w:rsid w:val="006A34B2"/>
    <w:rsid w:val="006A5CA2"/>
    <w:rsid w:val="006A6094"/>
    <w:rsid w:val="006B22E9"/>
    <w:rsid w:val="006B65D9"/>
    <w:rsid w:val="006B688E"/>
    <w:rsid w:val="006C0A40"/>
    <w:rsid w:val="006C0B99"/>
    <w:rsid w:val="006C1EF8"/>
    <w:rsid w:val="006C28BC"/>
    <w:rsid w:val="006C28C4"/>
    <w:rsid w:val="006C3CCA"/>
    <w:rsid w:val="006C727C"/>
    <w:rsid w:val="006D058D"/>
    <w:rsid w:val="006D60F2"/>
    <w:rsid w:val="006D74D7"/>
    <w:rsid w:val="006E17A0"/>
    <w:rsid w:val="006E2088"/>
    <w:rsid w:val="006E435B"/>
    <w:rsid w:val="006E4F11"/>
    <w:rsid w:val="006E756F"/>
    <w:rsid w:val="006F4EC1"/>
    <w:rsid w:val="006F6703"/>
    <w:rsid w:val="006F7B8E"/>
    <w:rsid w:val="007006ED"/>
    <w:rsid w:val="007051BC"/>
    <w:rsid w:val="007053AC"/>
    <w:rsid w:val="00706D20"/>
    <w:rsid w:val="0071071D"/>
    <w:rsid w:val="00710DAF"/>
    <w:rsid w:val="00712720"/>
    <w:rsid w:val="00716391"/>
    <w:rsid w:val="007165C9"/>
    <w:rsid w:val="00720CFE"/>
    <w:rsid w:val="0072174D"/>
    <w:rsid w:val="00721DAF"/>
    <w:rsid w:val="00723372"/>
    <w:rsid w:val="00730076"/>
    <w:rsid w:val="00731DB5"/>
    <w:rsid w:val="00732211"/>
    <w:rsid w:val="00732590"/>
    <w:rsid w:val="0073652D"/>
    <w:rsid w:val="00736607"/>
    <w:rsid w:val="00737A23"/>
    <w:rsid w:val="007409EB"/>
    <w:rsid w:val="00741F7D"/>
    <w:rsid w:val="00743689"/>
    <w:rsid w:val="007477F8"/>
    <w:rsid w:val="00751EE8"/>
    <w:rsid w:val="0076117B"/>
    <w:rsid w:val="007651FD"/>
    <w:rsid w:val="00766193"/>
    <w:rsid w:val="00767D43"/>
    <w:rsid w:val="007717C8"/>
    <w:rsid w:val="00775948"/>
    <w:rsid w:val="00775EB6"/>
    <w:rsid w:val="00777AE5"/>
    <w:rsid w:val="00777DAD"/>
    <w:rsid w:val="00777EC3"/>
    <w:rsid w:val="007830AE"/>
    <w:rsid w:val="00787D7B"/>
    <w:rsid w:val="00792F0F"/>
    <w:rsid w:val="00793604"/>
    <w:rsid w:val="00794A2B"/>
    <w:rsid w:val="00794F91"/>
    <w:rsid w:val="007959BD"/>
    <w:rsid w:val="00795C9A"/>
    <w:rsid w:val="007978CF"/>
    <w:rsid w:val="007A0599"/>
    <w:rsid w:val="007A1122"/>
    <w:rsid w:val="007A6528"/>
    <w:rsid w:val="007A671D"/>
    <w:rsid w:val="007A6955"/>
    <w:rsid w:val="007A7D1A"/>
    <w:rsid w:val="007B1AC5"/>
    <w:rsid w:val="007B2FB5"/>
    <w:rsid w:val="007B6889"/>
    <w:rsid w:val="007C2D73"/>
    <w:rsid w:val="007C47DF"/>
    <w:rsid w:val="007C4A77"/>
    <w:rsid w:val="007D40BE"/>
    <w:rsid w:val="007D6720"/>
    <w:rsid w:val="007E0691"/>
    <w:rsid w:val="007E3E64"/>
    <w:rsid w:val="007E59F7"/>
    <w:rsid w:val="007E7537"/>
    <w:rsid w:val="007F0CB0"/>
    <w:rsid w:val="007F174B"/>
    <w:rsid w:val="007F24B7"/>
    <w:rsid w:val="007F2F55"/>
    <w:rsid w:val="007F4AB9"/>
    <w:rsid w:val="007F6950"/>
    <w:rsid w:val="007F7EA5"/>
    <w:rsid w:val="00804CC8"/>
    <w:rsid w:val="00806B70"/>
    <w:rsid w:val="00811BD0"/>
    <w:rsid w:val="0081244E"/>
    <w:rsid w:val="00813092"/>
    <w:rsid w:val="008162D6"/>
    <w:rsid w:val="00823323"/>
    <w:rsid w:val="008239C0"/>
    <w:rsid w:val="00823B8C"/>
    <w:rsid w:val="0082401D"/>
    <w:rsid w:val="008270DE"/>
    <w:rsid w:val="00827521"/>
    <w:rsid w:val="0083146D"/>
    <w:rsid w:val="00831CB0"/>
    <w:rsid w:val="008378E0"/>
    <w:rsid w:val="00837D37"/>
    <w:rsid w:val="00842C12"/>
    <w:rsid w:val="008454FC"/>
    <w:rsid w:val="00845FA0"/>
    <w:rsid w:val="008524C6"/>
    <w:rsid w:val="00853618"/>
    <w:rsid w:val="0085480F"/>
    <w:rsid w:val="00854ADD"/>
    <w:rsid w:val="0085776F"/>
    <w:rsid w:val="0086044C"/>
    <w:rsid w:val="0086233C"/>
    <w:rsid w:val="00864FDC"/>
    <w:rsid w:val="00870566"/>
    <w:rsid w:val="00880306"/>
    <w:rsid w:val="008809FD"/>
    <w:rsid w:val="008869CA"/>
    <w:rsid w:val="00887B94"/>
    <w:rsid w:val="008903C3"/>
    <w:rsid w:val="00890D92"/>
    <w:rsid w:val="008A03BF"/>
    <w:rsid w:val="008A1E91"/>
    <w:rsid w:val="008B149E"/>
    <w:rsid w:val="008B2225"/>
    <w:rsid w:val="008B2341"/>
    <w:rsid w:val="008C055E"/>
    <w:rsid w:val="008C4637"/>
    <w:rsid w:val="008C5EF7"/>
    <w:rsid w:val="008C69C2"/>
    <w:rsid w:val="008C7A45"/>
    <w:rsid w:val="008D2238"/>
    <w:rsid w:val="008D3EC0"/>
    <w:rsid w:val="008D5E84"/>
    <w:rsid w:val="008D7BC7"/>
    <w:rsid w:val="008E265F"/>
    <w:rsid w:val="008E2BC1"/>
    <w:rsid w:val="008E3769"/>
    <w:rsid w:val="008E55D1"/>
    <w:rsid w:val="008E6B1B"/>
    <w:rsid w:val="008F3336"/>
    <w:rsid w:val="008F6B0D"/>
    <w:rsid w:val="009042A5"/>
    <w:rsid w:val="009058C1"/>
    <w:rsid w:val="00906BB2"/>
    <w:rsid w:val="00906DDE"/>
    <w:rsid w:val="0091149B"/>
    <w:rsid w:val="00914DEF"/>
    <w:rsid w:val="009154CD"/>
    <w:rsid w:val="009174CC"/>
    <w:rsid w:val="00921008"/>
    <w:rsid w:val="0092324E"/>
    <w:rsid w:val="00923B9F"/>
    <w:rsid w:val="00923CB4"/>
    <w:rsid w:val="009245F6"/>
    <w:rsid w:val="00924893"/>
    <w:rsid w:val="009267C3"/>
    <w:rsid w:val="009268EA"/>
    <w:rsid w:val="00927225"/>
    <w:rsid w:val="00930D68"/>
    <w:rsid w:val="00931A14"/>
    <w:rsid w:val="00931B63"/>
    <w:rsid w:val="009359E1"/>
    <w:rsid w:val="0093628B"/>
    <w:rsid w:val="00936E79"/>
    <w:rsid w:val="0094304C"/>
    <w:rsid w:val="009432C8"/>
    <w:rsid w:val="00943994"/>
    <w:rsid w:val="00944DC7"/>
    <w:rsid w:val="00945F88"/>
    <w:rsid w:val="009517D0"/>
    <w:rsid w:val="00951DD4"/>
    <w:rsid w:val="00952DAA"/>
    <w:rsid w:val="00953184"/>
    <w:rsid w:val="00954745"/>
    <w:rsid w:val="00955DBD"/>
    <w:rsid w:val="00955E4A"/>
    <w:rsid w:val="009612DC"/>
    <w:rsid w:val="00962436"/>
    <w:rsid w:val="00964805"/>
    <w:rsid w:val="00966536"/>
    <w:rsid w:val="00967FD1"/>
    <w:rsid w:val="00971B60"/>
    <w:rsid w:val="00971BC8"/>
    <w:rsid w:val="00972758"/>
    <w:rsid w:val="00980491"/>
    <w:rsid w:val="00984385"/>
    <w:rsid w:val="00984635"/>
    <w:rsid w:val="009846E5"/>
    <w:rsid w:val="0098657E"/>
    <w:rsid w:val="00987BE9"/>
    <w:rsid w:val="00991781"/>
    <w:rsid w:val="0099377A"/>
    <w:rsid w:val="00993AB4"/>
    <w:rsid w:val="009A0E93"/>
    <w:rsid w:val="009A74FF"/>
    <w:rsid w:val="009B1A59"/>
    <w:rsid w:val="009B229A"/>
    <w:rsid w:val="009B37E2"/>
    <w:rsid w:val="009B394A"/>
    <w:rsid w:val="009B463C"/>
    <w:rsid w:val="009B4E70"/>
    <w:rsid w:val="009B53D4"/>
    <w:rsid w:val="009C1242"/>
    <w:rsid w:val="009C3B67"/>
    <w:rsid w:val="009C64A9"/>
    <w:rsid w:val="009C785D"/>
    <w:rsid w:val="009D26F7"/>
    <w:rsid w:val="009D4BB7"/>
    <w:rsid w:val="009D4BD1"/>
    <w:rsid w:val="009D5A7D"/>
    <w:rsid w:val="009D7954"/>
    <w:rsid w:val="009E063A"/>
    <w:rsid w:val="009E3E9F"/>
    <w:rsid w:val="009F13C5"/>
    <w:rsid w:val="009F1BB1"/>
    <w:rsid w:val="009F2C92"/>
    <w:rsid w:val="009F3BA3"/>
    <w:rsid w:val="009F61CE"/>
    <w:rsid w:val="009F7888"/>
    <w:rsid w:val="00A0048B"/>
    <w:rsid w:val="00A023E0"/>
    <w:rsid w:val="00A03ED1"/>
    <w:rsid w:val="00A05641"/>
    <w:rsid w:val="00A10841"/>
    <w:rsid w:val="00A13344"/>
    <w:rsid w:val="00A2074B"/>
    <w:rsid w:val="00A207A0"/>
    <w:rsid w:val="00A22838"/>
    <w:rsid w:val="00A23DD4"/>
    <w:rsid w:val="00A24B83"/>
    <w:rsid w:val="00A24D39"/>
    <w:rsid w:val="00A30378"/>
    <w:rsid w:val="00A32008"/>
    <w:rsid w:val="00A32486"/>
    <w:rsid w:val="00A34855"/>
    <w:rsid w:val="00A35FD1"/>
    <w:rsid w:val="00A408B6"/>
    <w:rsid w:val="00A4090A"/>
    <w:rsid w:val="00A47B3B"/>
    <w:rsid w:val="00A5498C"/>
    <w:rsid w:val="00A55688"/>
    <w:rsid w:val="00A61E3F"/>
    <w:rsid w:val="00A621C3"/>
    <w:rsid w:val="00A62DF5"/>
    <w:rsid w:val="00A63F4D"/>
    <w:rsid w:val="00A64AA7"/>
    <w:rsid w:val="00A65F37"/>
    <w:rsid w:val="00A70DA6"/>
    <w:rsid w:val="00A711DD"/>
    <w:rsid w:val="00A71632"/>
    <w:rsid w:val="00A748D0"/>
    <w:rsid w:val="00A7749E"/>
    <w:rsid w:val="00A802FE"/>
    <w:rsid w:val="00A8325B"/>
    <w:rsid w:val="00A90A74"/>
    <w:rsid w:val="00A92276"/>
    <w:rsid w:val="00A97CFB"/>
    <w:rsid w:val="00AA0F18"/>
    <w:rsid w:val="00AA11A9"/>
    <w:rsid w:val="00AA1E47"/>
    <w:rsid w:val="00AA6012"/>
    <w:rsid w:val="00AB0B56"/>
    <w:rsid w:val="00AB0D51"/>
    <w:rsid w:val="00AB2DD3"/>
    <w:rsid w:val="00AB31F6"/>
    <w:rsid w:val="00AB7962"/>
    <w:rsid w:val="00AC0191"/>
    <w:rsid w:val="00AC072D"/>
    <w:rsid w:val="00AC0B2D"/>
    <w:rsid w:val="00AC10B9"/>
    <w:rsid w:val="00AC3574"/>
    <w:rsid w:val="00AC4530"/>
    <w:rsid w:val="00AC61D3"/>
    <w:rsid w:val="00AC7220"/>
    <w:rsid w:val="00AD0A05"/>
    <w:rsid w:val="00AD0DF9"/>
    <w:rsid w:val="00AD204F"/>
    <w:rsid w:val="00AD2BBD"/>
    <w:rsid w:val="00AD3A73"/>
    <w:rsid w:val="00AD3AD8"/>
    <w:rsid w:val="00AD41C7"/>
    <w:rsid w:val="00AD54AB"/>
    <w:rsid w:val="00AD5888"/>
    <w:rsid w:val="00AD6A43"/>
    <w:rsid w:val="00AD7566"/>
    <w:rsid w:val="00AE003B"/>
    <w:rsid w:val="00AE022C"/>
    <w:rsid w:val="00AE04E8"/>
    <w:rsid w:val="00AE05C9"/>
    <w:rsid w:val="00AE0BA0"/>
    <w:rsid w:val="00AE3851"/>
    <w:rsid w:val="00AE66A6"/>
    <w:rsid w:val="00AE6700"/>
    <w:rsid w:val="00AE7058"/>
    <w:rsid w:val="00AE7F63"/>
    <w:rsid w:val="00AF0943"/>
    <w:rsid w:val="00AF0F49"/>
    <w:rsid w:val="00AF143E"/>
    <w:rsid w:val="00AF6252"/>
    <w:rsid w:val="00AF62EE"/>
    <w:rsid w:val="00AF77AB"/>
    <w:rsid w:val="00B01667"/>
    <w:rsid w:val="00B01EFC"/>
    <w:rsid w:val="00B02825"/>
    <w:rsid w:val="00B0341D"/>
    <w:rsid w:val="00B05EA4"/>
    <w:rsid w:val="00B108BB"/>
    <w:rsid w:val="00B14AA7"/>
    <w:rsid w:val="00B16A3B"/>
    <w:rsid w:val="00B17EAB"/>
    <w:rsid w:val="00B23F0A"/>
    <w:rsid w:val="00B248FB"/>
    <w:rsid w:val="00B2621C"/>
    <w:rsid w:val="00B269DE"/>
    <w:rsid w:val="00B2713B"/>
    <w:rsid w:val="00B30918"/>
    <w:rsid w:val="00B33603"/>
    <w:rsid w:val="00B34EEF"/>
    <w:rsid w:val="00B3520D"/>
    <w:rsid w:val="00B35524"/>
    <w:rsid w:val="00B35E7D"/>
    <w:rsid w:val="00B443A3"/>
    <w:rsid w:val="00B4575F"/>
    <w:rsid w:val="00B4716D"/>
    <w:rsid w:val="00B52D4C"/>
    <w:rsid w:val="00B6467B"/>
    <w:rsid w:val="00B662EB"/>
    <w:rsid w:val="00B71901"/>
    <w:rsid w:val="00B7224B"/>
    <w:rsid w:val="00B73327"/>
    <w:rsid w:val="00B752AF"/>
    <w:rsid w:val="00B773F2"/>
    <w:rsid w:val="00B77CB8"/>
    <w:rsid w:val="00B81AE6"/>
    <w:rsid w:val="00B81C5F"/>
    <w:rsid w:val="00B83466"/>
    <w:rsid w:val="00B90222"/>
    <w:rsid w:val="00B91F39"/>
    <w:rsid w:val="00B95814"/>
    <w:rsid w:val="00B96FCC"/>
    <w:rsid w:val="00B97ED0"/>
    <w:rsid w:val="00BA3CF8"/>
    <w:rsid w:val="00BA442E"/>
    <w:rsid w:val="00BA49BE"/>
    <w:rsid w:val="00BB104A"/>
    <w:rsid w:val="00BB26C3"/>
    <w:rsid w:val="00BB2E31"/>
    <w:rsid w:val="00BB32EA"/>
    <w:rsid w:val="00BB5AB3"/>
    <w:rsid w:val="00BC007F"/>
    <w:rsid w:val="00BC12AE"/>
    <w:rsid w:val="00BC679B"/>
    <w:rsid w:val="00BC7BA4"/>
    <w:rsid w:val="00BD0C13"/>
    <w:rsid w:val="00BD206E"/>
    <w:rsid w:val="00BD2B85"/>
    <w:rsid w:val="00BD3EC0"/>
    <w:rsid w:val="00BD61C5"/>
    <w:rsid w:val="00BD6F30"/>
    <w:rsid w:val="00BD7F76"/>
    <w:rsid w:val="00BE13DD"/>
    <w:rsid w:val="00BE6A1C"/>
    <w:rsid w:val="00BE7095"/>
    <w:rsid w:val="00BF1683"/>
    <w:rsid w:val="00BF1E04"/>
    <w:rsid w:val="00BF43CA"/>
    <w:rsid w:val="00BF7B07"/>
    <w:rsid w:val="00C004B4"/>
    <w:rsid w:val="00C045CE"/>
    <w:rsid w:val="00C04B93"/>
    <w:rsid w:val="00C103D3"/>
    <w:rsid w:val="00C104FA"/>
    <w:rsid w:val="00C13F2C"/>
    <w:rsid w:val="00C15DA6"/>
    <w:rsid w:val="00C1626D"/>
    <w:rsid w:val="00C163CE"/>
    <w:rsid w:val="00C20E06"/>
    <w:rsid w:val="00C2159C"/>
    <w:rsid w:val="00C271E2"/>
    <w:rsid w:val="00C27BE2"/>
    <w:rsid w:val="00C30ABE"/>
    <w:rsid w:val="00C323EA"/>
    <w:rsid w:val="00C36F0B"/>
    <w:rsid w:val="00C435F6"/>
    <w:rsid w:val="00C4593D"/>
    <w:rsid w:val="00C470DD"/>
    <w:rsid w:val="00C47335"/>
    <w:rsid w:val="00C47AAB"/>
    <w:rsid w:val="00C507CD"/>
    <w:rsid w:val="00C53090"/>
    <w:rsid w:val="00C551D9"/>
    <w:rsid w:val="00C6068B"/>
    <w:rsid w:val="00C61133"/>
    <w:rsid w:val="00C633A0"/>
    <w:rsid w:val="00C6384A"/>
    <w:rsid w:val="00C70D50"/>
    <w:rsid w:val="00C71482"/>
    <w:rsid w:val="00C719BA"/>
    <w:rsid w:val="00C71D1E"/>
    <w:rsid w:val="00C735BE"/>
    <w:rsid w:val="00C76001"/>
    <w:rsid w:val="00C76EA0"/>
    <w:rsid w:val="00C76F09"/>
    <w:rsid w:val="00C77071"/>
    <w:rsid w:val="00C8144D"/>
    <w:rsid w:val="00C91455"/>
    <w:rsid w:val="00C92141"/>
    <w:rsid w:val="00C932A6"/>
    <w:rsid w:val="00C93BEE"/>
    <w:rsid w:val="00C97A0D"/>
    <w:rsid w:val="00CA01DB"/>
    <w:rsid w:val="00CA3163"/>
    <w:rsid w:val="00CA59E2"/>
    <w:rsid w:val="00CA6A01"/>
    <w:rsid w:val="00CB0AF8"/>
    <w:rsid w:val="00CB2A32"/>
    <w:rsid w:val="00CB3D26"/>
    <w:rsid w:val="00CB3E5E"/>
    <w:rsid w:val="00CC0A18"/>
    <w:rsid w:val="00CC2DCB"/>
    <w:rsid w:val="00CC4BE5"/>
    <w:rsid w:val="00CC7C23"/>
    <w:rsid w:val="00CC7EEE"/>
    <w:rsid w:val="00CD1161"/>
    <w:rsid w:val="00CD3BD8"/>
    <w:rsid w:val="00CD46D7"/>
    <w:rsid w:val="00CD5716"/>
    <w:rsid w:val="00CD5CF4"/>
    <w:rsid w:val="00CE3AF1"/>
    <w:rsid w:val="00CF15AE"/>
    <w:rsid w:val="00CF1973"/>
    <w:rsid w:val="00D02F3C"/>
    <w:rsid w:val="00D032F0"/>
    <w:rsid w:val="00D045C0"/>
    <w:rsid w:val="00D04F4B"/>
    <w:rsid w:val="00D061D3"/>
    <w:rsid w:val="00D06386"/>
    <w:rsid w:val="00D06409"/>
    <w:rsid w:val="00D11D75"/>
    <w:rsid w:val="00D13981"/>
    <w:rsid w:val="00D14B3B"/>
    <w:rsid w:val="00D17847"/>
    <w:rsid w:val="00D218EB"/>
    <w:rsid w:val="00D23A22"/>
    <w:rsid w:val="00D352B7"/>
    <w:rsid w:val="00D366B7"/>
    <w:rsid w:val="00D40DDD"/>
    <w:rsid w:val="00D425A3"/>
    <w:rsid w:val="00D4431C"/>
    <w:rsid w:val="00D4645D"/>
    <w:rsid w:val="00D46830"/>
    <w:rsid w:val="00D50F0E"/>
    <w:rsid w:val="00D559FE"/>
    <w:rsid w:val="00D60AFB"/>
    <w:rsid w:val="00D62B2C"/>
    <w:rsid w:val="00D64E7B"/>
    <w:rsid w:val="00D65AA2"/>
    <w:rsid w:val="00D66852"/>
    <w:rsid w:val="00D71379"/>
    <w:rsid w:val="00D71444"/>
    <w:rsid w:val="00D716E2"/>
    <w:rsid w:val="00D72291"/>
    <w:rsid w:val="00D76081"/>
    <w:rsid w:val="00D835FD"/>
    <w:rsid w:val="00D861E3"/>
    <w:rsid w:val="00D86333"/>
    <w:rsid w:val="00D87BAD"/>
    <w:rsid w:val="00D959CC"/>
    <w:rsid w:val="00D973FF"/>
    <w:rsid w:val="00D97508"/>
    <w:rsid w:val="00D97619"/>
    <w:rsid w:val="00D977F4"/>
    <w:rsid w:val="00DA2096"/>
    <w:rsid w:val="00DA4822"/>
    <w:rsid w:val="00DA5E88"/>
    <w:rsid w:val="00DB2C7C"/>
    <w:rsid w:val="00DB2E97"/>
    <w:rsid w:val="00DB5DC5"/>
    <w:rsid w:val="00DB5E1A"/>
    <w:rsid w:val="00DB770F"/>
    <w:rsid w:val="00DC5161"/>
    <w:rsid w:val="00DC7F21"/>
    <w:rsid w:val="00DD3AEF"/>
    <w:rsid w:val="00DD49E4"/>
    <w:rsid w:val="00DD7905"/>
    <w:rsid w:val="00DE0B53"/>
    <w:rsid w:val="00DE4AB0"/>
    <w:rsid w:val="00DE64AE"/>
    <w:rsid w:val="00DE6CA1"/>
    <w:rsid w:val="00DF0DA1"/>
    <w:rsid w:val="00DF1495"/>
    <w:rsid w:val="00DF350A"/>
    <w:rsid w:val="00DF3F70"/>
    <w:rsid w:val="00DF5713"/>
    <w:rsid w:val="00DF5F28"/>
    <w:rsid w:val="00DF6DB9"/>
    <w:rsid w:val="00DF7CC8"/>
    <w:rsid w:val="00E00BCC"/>
    <w:rsid w:val="00E03585"/>
    <w:rsid w:val="00E13B5C"/>
    <w:rsid w:val="00E13BFE"/>
    <w:rsid w:val="00E20F3D"/>
    <w:rsid w:val="00E24EBE"/>
    <w:rsid w:val="00E24F68"/>
    <w:rsid w:val="00E25106"/>
    <w:rsid w:val="00E25930"/>
    <w:rsid w:val="00E2605A"/>
    <w:rsid w:val="00E357F8"/>
    <w:rsid w:val="00E35E6F"/>
    <w:rsid w:val="00E3733E"/>
    <w:rsid w:val="00E400CA"/>
    <w:rsid w:val="00E419E8"/>
    <w:rsid w:val="00E44D7A"/>
    <w:rsid w:val="00E4632E"/>
    <w:rsid w:val="00E50BDE"/>
    <w:rsid w:val="00E51D10"/>
    <w:rsid w:val="00E54EE0"/>
    <w:rsid w:val="00E5717E"/>
    <w:rsid w:val="00E574C1"/>
    <w:rsid w:val="00E60EC9"/>
    <w:rsid w:val="00E615E9"/>
    <w:rsid w:val="00E61CDF"/>
    <w:rsid w:val="00E62A90"/>
    <w:rsid w:val="00E63684"/>
    <w:rsid w:val="00E64D94"/>
    <w:rsid w:val="00E65CFE"/>
    <w:rsid w:val="00E66184"/>
    <w:rsid w:val="00E71836"/>
    <w:rsid w:val="00E749E7"/>
    <w:rsid w:val="00E8112F"/>
    <w:rsid w:val="00E8501D"/>
    <w:rsid w:val="00E85E69"/>
    <w:rsid w:val="00E87601"/>
    <w:rsid w:val="00E8795C"/>
    <w:rsid w:val="00E94ABA"/>
    <w:rsid w:val="00E961FC"/>
    <w:rsid w:val="00E96590"/>
    <w:rsid w:val="00EA3E34"/>
    <w:rsid w:val="00EA40ED"/>
    <w:rsid w:val="00EA5AE8"/>
    <w:rsid w:val="00EA61DD"/>
    <w:rsid w:val="00EB249E"/>
    <w:rsid w:val="00EB2DEC"/>
    <w:rsid w:val="00EB6601"/>
    <w:rsid w:val="00EC23F7"/>
    <w:rsid w:val="00EC50EA"/>
    <w:rsid w:val="00EC78B2"/>
    <w:rsid w:val="00ED1F6C"/>
    <w:rsid w:val="00ED4C34"/>
    <w:rsid w:val="00ED4ECB"/>
    <w:rsid w:val="00ED711D"/>
    <w:rsid w:val="00ED7322"/>
    <w:rsid w:val="00ED79FD"/>
    <w:rsid w:val="00EE2105"/>
    <w:rsid w:val="00EE283A"/>
    <w:rsid w:val="00EE327C"/>
    <w:rsid w:val="00EE558B"/>
    <w:rsid w:val="00EE5FE3"/>
    <w:rsid w:val="00EF252B"/>
    <w:rsid w:val="00EF2BA0"/>
    <w:rsid w:val="00EF34EF"/>
    <w:rsid w:val="00EF36FA"/>
    <w:rsid w:val="00EF3B9A"/>
    <w:rsid w:val="00EF5254"/>
    <w:rsid w:val="00F002CA"/>
    <w:rsid w:val="00F06873"/>
    <w:rsid w:val="00F10737"/>
    <w:rsid w:val="00F15B50"/>
    <w:rsid w:val="00F2093F"/>
    <w:rsid w:val="00F20A60"/>
    <w:rsid w:val="00F20A71"/>
    <w:rsid w:val="00F250CE"/>
    <w:rsid w:val="00F3274A"/>
    <w:rsid w:val="00F3352F"/>
    <w:rsid w:val="00F33AE5"/>
    <w:rsid w:val="00F345B1"/>
    <w:rsid w:val="00F355D5"/>
    <w:rsid w:val="00F36B65"/>
    <w:rsid w:val="00F37160"/>
    <w:rsid w:val="00F40C50"/>
    <w:rsid w:val="00F41CEA"/>
    <w:rsid w:val="00F42F5F"/>
    <w:rsid w:val="00F459A7"/>
    <w:rsid w:val="00F45AD0"/>
    <w:rsid w:val="00F5201E"/>
    <w:rsid w:val="00F52D8C"/>
    <w:rsid w:val="00F53B52"/>
    <w:rsid w:val="00F54FF5"/>
    <w:rsid w:val="00F62BDA"/>
    <w:rsid w:val="00F64416"/>
    <w:rsid w:val="00F65D9B"/>
    <w:rsid w:val="00F67B71"/>
    <w:rsid w:val="00F70C42"/>
    <w:rsid w:val="00F724C6"/>
    <w:rsid w:val="00F73030"/>
    <w:rsid w:val="00F75F89"/>
    <w:rsid w:val="00F83BD0"/>
    <w:rsid w:val="00F869EF"/>
    <w:rsid w:val="00F95E0D"/>
    <w:rsid w:val="00F97445"/>
    <w:rsid w:val="00F975E6"/>
    <w:rsid w:val="00F9771F"/>
    <w:rsid w:val="00F97A48"/>
    <w:rsid w:val="00FA0ABE"/>
    <w:rsid w:val="00FA2311"/>
    <w:rsid w:val="00FA5BC8"/>
    <w:rsid w:val="00FA5FB7"/>
    <w:rsid w:val="00FA7022"/>
    <w:rsid w:val="00FA7A17"/>
    <w:rsid w:val="00FB216D"/>
    <w:rsid w:val="00FB2662"/>
    <w:rsid w:val="00FB64A5"/>
    <w:rsid w:val="00FC0922"/>
    <w:rsid w:val="00FC12A3"/>
    <w:rsid w:val="00FC2B49"/>
    <w:rsid w:val="00FC320D"/>
    <w:rsid w:val="00FC4C67"/>
    <w:rsid w:val="00FC4D95"/>
    <w:rsid w:val="00FC5282"/>
    <w:rsid w:val="00FC57F4"/>
    <w:rsid w:val="00FC5952"/>
    <w:rsid w:val="00FC72A7"/>
    <w:rsid w:val="00FD49E1"/>
    <w:rsid w:val="00FD522A"/>
    <w:rsid w:val="00FD59E0"/>
    <w:rsid w:val="00FD5F62"/>
    <w:rsid w:val="00FD649F"/>
    <w:rsid w:val="00FE1C34"/>
    <w:rsid w:val="00FE4E5D"/>
    <w:rsid w:val="00FF0A02"/>
    <w:rsid w:val="00FF12A2"/>
    <w:rsid w:val="00FF183A"/>
    <w:rsid w:val="00FF219E"/>
    <w:rsid w:val="00F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B434BA"/>
  <w15:docId w15:val="{540A3C55-0C6E-4A04-B990-8FD66E0B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9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91C"/>
  </w:style>
  <w:style w:type="paragraph" w:styleId="a5">
    <w:name w:val="footer"/>
    <w:basedOn w:val="a"/>
    <w:link w:val="a6"/>
    <w:uiPriority w:val="99"/>
    <w:unhideWhenUsed/>
    <w:rsid w:val="0037591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91C"/>
  </w:style>
  <w:style w:type="paragraph" w:styleId="a7">
    <w:name w:val="Balloon Text"/>
    <w:basedOn w:val="a"/>
    <w:link w:val="a8"/>
    <w:uiPriority w:val="99"/>
    <w:semiHidden/>
    <w:unhideWhenUsed/>
    <w:rsid w:val="00906D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06DD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906DDE"/>
  </w:style>
  <w:style w:type="paragraph" w:styleId="aa">
    <w:name w:val="List Paragraph"/>
    <w:basedOn w:val="a"/>
    <w:uiPriority w:val="34"/>
    <w:qFormat/>
    <w:rsid w:val="005818BF"/>
    <w:pPr>
      <w:ind w:leftChars="400" w:left="840"/>
    </w:pPr>
  </w:style>
  <w:style w:type="paragraph" w:styleId="ab">
    <w:name w:val="Plain Text"/>
    <w:basedOn w:val="a"/>
    <w:link w:val="ac"/>
    <w:uiPriority w:val="99"/>
    <w:semiHidden/>
    <w:unhideWhenUsed/>
    <w:rsid w:val="00AC10B9"/>
    <w:pPr>
      <w:widowControl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customStyle="1" w:styleId="ac">
    <w:name w:val="書式なし (文字)"/>
    <w:basedOn w:val="a0"/>
    <w:link w:val="ab"/>
    <w:uiPriority w:val="99"/>
    <w:semiHidden/>
    <w:rsid w:val="00AC10B9"/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122FFA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22FFA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122FF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22FF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22FF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9C785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C785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785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C785D"/>
    <w:rPr>
      <w:rFonts w:ascii="Century" w:hAnsi="Century"/>
      <w:noProof/>
      <w:sz w:val="20"/>
    </w:rPr>
  </w:style>
  <w:style w:type="character" w:styleId="af2">
    <w:name w:val="Hyperlink"/>
    <w:basedOn w:val="a0"/>
    <w:uiPriority w:val="99"/>
    <w:unhideWhenUsed/>
    <w:rsid w:val="00AC45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2FB0F-037F-4D7B-B08F-F907C3BBB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 翔大</dc:creator>
  <cp:lastModifiedBy>田中 翔大</cp:lastModifiedBy>
  <cp:revision>4</cp:revision>
  <cp:lastPrinted>2019-09-09T01:52:00Z</cp:lastPrinted>
  <dcterms:created xsi:type="dcterms:W3CDTF">2020-03-19T03:52:00Z</dcterms:created>
  <dcterms:modified xsi:type="dcterms:W3CDTF">2020-03-19T03:57:00Z</dcterms:modified>
</cp:coreProperties>
</file>